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89F89" w14:textId="6D542104" w:rsidR="00F415C5" w:rsidRPr="00F171B4" w:rsidRDefault="00C6603A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171B4">
        <w:rPr>
          <w:rFonts w:ascii="Times New Roman" w:hAnsi="Times New Roman" w:cs="Times New Roman"/>
          <w:color w:val="000000" w:themeColor="text1"/>
          <w:kern w:val="0"/>
          <w:szCs w:val="24"/>
        </w:rPr>
        <w:t>Supplemental</w:t>
      </w:r>
      <w:r w:rsidRPr="00F171B4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A62412" w:rsidRPr="00F171B4">
        <w:rPr>
          <w:rFonts w:ascii="Times New Roman" w:hAnsi="Times New Roman" w:cs="Times New Roman"/>
          <w:color w:val="000000" w:themeColor="text1"/>
          <w:szCs w:val="24"/>
        </w:rPr>
        <w:t xml:space="preserve">Table </w:t>
      </w:r>
      <w:r w:rsidR="00A10D39" w:rsidRPr="00F171B4">
        <w:rPr>
          <w:rFonts w:ascii="Times New Roman" w:hAnsi="Times New Roman" w:cs="Times New Roman"/>
          <w:color w:val="000000" w:themeColor="text1"/>
          <w:szCs w:val="24"/>
        </w:rPr>
        <w:t>2</w:t>
      </w:r>
      <w:r w:rsidR="00A62412" w:rsidRPr="00F171B4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p w14:paraId="2510F2CB" w14:textId="46AF5ADB" w:rsidR="00081E68" w:rsidRPr="00F171B4" w:rsidRDefault="00A62412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171B4">
        <w:rPr>
          <w:rFonts w:ascii="Times New Roman" w:hAnsi="Times New Roman" w:cs="Times New Roman"/>
          <w:color w:val="000000" w:themeColor="text1"/>
          <w:szCs w:val="24"/>
        </w:rPr>
        <w:t xml:space="preserve">Baseline characteristics </w:t>
      </w:r>
      <w:r w:rsidR="000B7C2E" w:rsidRPr="00F171B4">
        <w:rPr>
          <w:rFonts w:ascii="Times New Roman" w:hAnsi="Times New Roman" w:cs="Times New Roman"/>
          <w:color w:val="000000" w:themeColor="text1"/>
          <w:szCs w:val="24"/>
        </w:rPr>
        <w:t xml:space="preserve">of </w:t>
      </w:r>
      <w:r w:rsidR="00B12C5B" w:rsidRPr="00F171B4">
        <w:rPr>
          <w:rFonts w:ascii="Times New Roman" w:hAnsi="Times New Roman" w:cs="Times New Roman"/>
          <w:color w:val="000000" w:themeColor="text1"/>
          <w:szCs w:val="24"/>
        </w:rPr>
        <w:t>atrial fibrillation patients with renal function of</w:t>
      </w:r>
      <w:r w:rsidR="00014668" w:rsidRPr="00F171B4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94092F" w:rsidRPr="00F171B4">
        <w:rPr>
          <w:rFonts w:ascii="Times New Roman" w:hAnsi="Times New Roman" w:cs="Times New Roman"/>
          <w:color w:val="000000" w:themeColor="text1"/>
          <w:szCs w:val="24"/>
        </w:rPr>
        <w:t>60</w:t>
      </w:r>
      <w:r w:rsidR="00432A43" w:rsidRPr="00F171B4">
        <w:rPr>
          <w:rFonts w:ascii="Times New Roman" w:hAnsi="Times New Roman" w:cs="Times New Roman"/>
          <w:color w:val="000000" w:themeColor="text1"/>
          <w:szCs w:val="24"/>
        </w:rPr>
        <w:t xml:space="preserve"> ≤ CrCl &lt; </w:t>
      </w:r>
      <w:r w:rsidR="0094092F" w:rsidRPr="00F171B4">
        <w:rPr>
          <w:rFonts w:ascii="Times New Roman" w:hAnsi="Times New Roman" w:cs="Times New Roman"/>
          <w:color w:val="000000" w:themeColor="text1"/>
          <w:szCs w:val="24"/>
        </w:rPr>
        <w:t>90</w:t>
      </w:r>
      <w:r w:rsidR="00432A43" w:rsidRPr="00F171B4">
        <w:rPr>
          <w:rFonts w:ascii="Times New Roman" w:hAnsi="Times New Roman" w:cs="Times New Roman"/>
          <w:color w:val="000000" w:themeColor="text1"/>
          <w:szCs w:val="24"/>
        </w:rPr>
        <w:t xml:space="preserve"> mL/min</w:t>
      </w:r>
    </w:p>
    <w:tbl>
      <w:tblPr>
        <w:tblStyle w:val="a3"/>
        <w:tblW w:w="1616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1663"/>
        <w:gridCol w:w="1681"/>
        <w:gridCol w:w="1958"/>
        <w:gridCol w:w="1670"/>
        <w:gridCol w:w="1675"/>
        <w:gridCol w:w="2494"/>
        <w:gridCol w:w="1559"/>
      </w:tblGrid>
      <w:tr w:rsidR="00F171B4" w:rsidRPr="00F171B4" w14:paraId="4DC71A8E" w14:textId="1D1A6D0C" w:rsidTr="00CD4B87">
        <w:tc>
          <w:tcPr>
            <w:tcW w:w="3460" w:type="dxa"/>
            <w:vMerge w:val="restart"/>
            <w:tcBorders>
              <w:top w:val="single" w:sz="4" w:space="0" w:color="auto"/>
            </w:tcBorders>
          </w:tcPr>
          <w:p w14:paraId="16013B67" w14:textId="29E924DE" w:rsidR="00CD4B87" w:rsidRPr="00F171B4" w:rsidRDefault="00CD4B87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48508FA5" w14:textId="1F1F4CA1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Warfarin</w:t>
            </w:r>
          </w:p>
        </w:tc>
        <w:tc>
          <w:tcPr>
            <w:tcW w:w="6984" w:type="dxa"/>
            <w:gridSpan w:val="4"/>
            <w:tcBorders>
              <w:top w:val="single" w:sz="4" w:space="0" w:color="auto"/>
            </w:tcBorders>
          </w:tcPr>
          <w:p w14:paraId="751550BB" w14:textId="62BCEFAE" w:rsidR="00CD4B87" w:rsidRPr="00F171B4" w:rsidRDefault="00CD4B87" w:rsidP="00F415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DOAC</w:t>
            </w:r>
          </w:p>
        </w:tc>
        <w:tc>
          <w:tcPr>
            <w:tcW w:w="2494" w:type="dxa"/>
            <w:vMerge w:val="restart"/>
            <w:tcBorders>
              <w:top w:val="single" w:sz="4" w:space="0" w:color="auto"/>
            </w:tcBorders>
          </w:tcPr>
          <w:p w14:paraId="573E0B73" w14:textId="77777777" w:rsidR="00CD4B87" w:rsidRPr="00F171B4" w:rsidRDefault="00CD4B87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  <w:p w14:paraId="1AD56980" w14:textId="17447342" w:rsidR="00CD4B87" w:rsidRPr="00F171B4" w:rsidRDefault="00CD4B87" w:rsidP="00AB63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(Warfarin vs. DOAC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D620DB" w14:textId="33C54F73" w:rsidR="00CD4B87" w:rsidRPr="00F171B4" w:rsidRDefault="00CD4B87" w:rsidP="00CD4B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F171B4" w:rsidRPr="00F171B4" w14:paraId="1DAC7641" w14:textId="46B72D93" w:rsidTr="00CD4B87">
        <w:tc>
          <w:tcPr>
            <w:tcW w:w="3460" w:type="dxa"/>
            <w:vMerge/>
            <w:tcBorders>
              <w:bottom w:val="single" w:sz="4" w:space="0" w:color="auto"/>
            </w:tcBorders>
          </w:tcPr>
          <w:p w14:paraId="6A52A6E7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FD9ECA4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6585207" w14:textId="3DAA3CDC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Dabigatran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654FB985" w14:textId="7D91973E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Rivaroxaban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3E8D217F" w14:textId="210119FF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Apixaban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74ADA7B" w14:textId="1640B413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Edoxaban</w:t>
            </w:r>
          </w:p>
        </w:tc>
        <w:tc>
          <w:tcPr>
            <w:tcW w:w="2494" w:type="dxa"/>
            <w:vMerge/>
            <w:tcBorders>
              <w:bottom w:val="single" w:sz="4" w:space="0" w:color="auto"/>
            </w:tcBorders>
          </w:tcPr>
          <w:p w14:paraId="2797DE20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5C4D32" w14:textId="29105D41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(4 DOACs)</w:t>
            </w:r>
          </w:p>
        </w:tc>
      </w:tr>
      <w:tr w:rsidR="00F171B4" w:rsidRPr="00F171B4" w14:paraId="08B463FD" w14:textId="7C0A6D79" w:rsidTr="00CD4B87">
        <w:tc>
          <w:tcPr>
            <w:tcW w:w="3460" w:type="dxa"/>
            <w:tcBorders>
              <w:top w:val="single" w:sz="4" w:space="0" w:color="auto"/>
            </w:tcBorders>
            <w:vAlign w:val="center"/>
          </w:tcPr>
          <w:p w14:paraId="7C415FB8" w14:textId="6FA431C0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Number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73021A50" w14:textId="26E23A72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818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32B874A9" w14:textId="36EAE2EB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581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14:paraId="69604C23" w14:textId="421D366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925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14:paraId="2E55C544" w14:textId="5246FD6C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34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14:paraId="2B7D806B" w14:textId="0C85716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62493285" w14:textId="6DD0609E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16B3F8" w14:textId="7777777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171B4" w:rsidRPr="00F171B4" w14:paraId="383D0307" w14:textId="7D02F20E" w:rsidTr="00736545">
        <w:tc>
          <w:tcPr>
            <w:tcW w:w="3460" w:type="dxa"/>
            <w:vAlign w:val="center"/>
          </w:tcPr>
          <w:p w14:paraId="0B6C8F98" w14:textId="1F4FCFC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Gender (male)</w:t>
            </w:r>
          </w:p>
        </w:tc>
        <w:tc>
          <w:tcPr>
            <w:tcW w:w="1663" w:type="dxa"/>
            <w:vAlign w:val="center"/>
          </w:tcPr>
          <w:p w14:paraId="5ECD73E9" w14:textId="5023AE32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476 (58.19)</w:t>
            </w:r>
          </w:p>
        </w:tc>
        <w:tc>
          <w:tcPr>
            <w:tcW w:w="1681" w:type="dxa"/>
            <w:vAlign w:val="center"/>
          </w:tcPr>
          <w:p w14:paraId="0AE4AC9B" w14:textId="0E3F33EA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387 (66.61)</w:t>
            </w:r>
          </w:p>
        </w:tc>
        <w:tc>
          <w:tcPr>
            <w:tcW w:w="1958" w:type="dxa"/>
            <w:vAlign w:val="center"/>
          </w:tcPr>
          <w:p w14:paraId="01BE6C90" w14:textId="7981129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602 (65.08)</w:t>
            </w:r>
          </w:p>
        </w:tc>
        <w:tc>
          <w:tcPr>
            <w:tcW w:w="1670" w:type="dxa"/>
            <w:vAlign w:val="center"/>
          </w:tcPr>
          <w:p w14:paraId="015770E9" w14:textId="490CF31B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19 (63.66)</w:t>
            </w:r>
          </w:p>
        </w:tc>
        <w:tc>
          <w:tcPr>
            <w:tcW w:w="1675" w:type="dxa"/>
            <w:vAlign w:val="center"/>
          </w:tcPr>
          <w:p w14:paraId="12934EA6" w14:textId="2B28FED9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13 (63.48)</w:t>
            </w:r>
          </w:p>
        </w:tc>
        <w:tc>
          <w:tcPr>
            <w:tcW w:w="2494" w:type="dxa"/>
            <w:vAlign w:val="center"/>
          </w:tcPr>
          <w:p w14:paraId="575596F8" w14:textId="5BF57291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559" w:type="dxa"/>
            <w:vAlign w:val="center"/>
          </w:tcPr>
          <w:p w14:paraId="750CEF6E" w14:textId="7238FA64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F171B4" w:rsidRPr="00F171B4" w14:paraId="60721A36" w14:textId="0C4A41FB" w:rsidTr="00736545">
        <w:tc>
          <w:tcPr>
            <w:tcW w:w="3460" w:type="dxa"/>
            <w:vAlign w:val="center"/>
          </w:tcPr>
          <w:p w14:paraId="17A9EA42" w14:textId="03CC91E2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Age (years)</w:t>
            </w:r>
          </w:p>
        </w:tc>
        <w:tc>
          <w:tcPr>
            <w:tcW w:w="1663" w:type="dxa"/>
            <w:vAlign w:val="center"/>
          </w:tcPr>
          <w:p w14:paraId="6C8CB34D" w14:textId="5FD7169A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62.16 (9.96)</w:t>
            </w:r>
          </w:p>
        </w:tc>
        <w:tc>
          <w:tcPr>
            <w:tcW w:w="1681" w:type="dxa"/>
            <w:vAlign w:val="center"/>
          </w:tcPr>
          <w:p w14:paraId="6CC77C31" w14:textId="437B590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67.1 (8.27)</w:t>
            </w:r>
          </w:p>
        </w:tc>
        <w:tc>
          <w:tcPr>
            <w:tcW w:w="1958" w:type="dxa"/>
            <w:vAlign w:val="center"/>
          </w:tcPr>
          <w:p w14:paraId="3BF4614E" w14:textId="21EEB20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67.88 (8.17)</w:t>
            </w:r>
          </w:p>
        </w:tc>
        <w:tc>
          <w:tcPr>
            <w:tcW w:w="1670" w:type="dxa"/>
            <w:vAlign w:val="center"/>
          </w:tcPr>
          <w:p w14:paraId="2945D0C4" w14:textId="11A8769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68.03 (8.27)</w:t>
            </w:r>
          </w:p>
        </w:tc>
        <w:tc>
          <w:tcPr>
            <w:tcW w:w="1675" w:type="dxa"/>
            <w:vAlign w:val="center"/>
          </w:tcPr>
          <w:p w14:paraId="7666CA76" w14:textId="799C11A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67.29 (8.16)</w:t>
            </w:r>
          </w:p>
        </w:tc>
        <w:tc>
          <w:tcPr>
            <w:tcW w:w="2494" w:type="dxa"/>
            <w:vAlign w:val="center"/>
          </w:tcPr>
          <w:p w14:paraId="167C0B74" w14:textId="67FCD7F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vAlign w:val="center"/>
          </w:tcPr>
          <w:p w14:paraId="17D1E6C5" w14:textId="69F7437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F171B4" w:rsidRPr="00F171B4" w14:paraId="7C1B4B5A" w14:textId="6A8EC9F6" w:rsidTr="00CD4B87">
        <w:tc>
          <w:tcPr>
            <w:tcW w:w="3460" w:type="dxa"/>
          </w:tcPr>
          <w:p w14:paraId="72C69F11" w14:textId="666FCEAA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Comorbidities</w:t>
            </w:r>
          </w:p>
        </w:tc>
        <w:tc>
          <w:tcPr>
            <w:tcW w:w="1663" w:type="dxa"/>
          </w:tcPr>
          <w:p w14:paraId="48D14437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1" w:type="dxa"/>
          </w:tcPr>
          <w:p w14:paraId="1F32C155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58" w:type="dxa"/>
          </w:tcPr>
          <w:p w14:paraId="792F9B10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0" w:type="dxa"/>
          </w:tcPr>
          <w:p w14:paraId="325CB611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5" w:type="dxa"/>
          </w:tcPr>
          <w:p w14:paraId="29C16A64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94" w:type="dxa"/>
          </w:tcPr>
          <w:p w14:paraId="5EA50CB2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02E6DDA1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171B4" w:rsidRPr="00F171B4" w14:paraId="1C6A0F66" w14:textId="6DD1153E" w:rsidTr="00176133">
        <w:tc>
          <w:tcPr>
            <w:tcW w:w="3460" w:type="dxa"/>
            <w:vAlign w:val="center"/>
          </w:tcPr>
          <w:p w14:paraId="3E26B168" w14:textId="398A8E2A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Type 2 DM (%)</w:t>
            </w:r>
          </w:p>
        </w:tc>
        <w:tc>
          <w:tcPr>
            <w:tcW w:w="1663" w:type="dxa"/>
            <w:vAlign w:val="center"/>
          </w:tcPr>
          <w:p w14:paraId="6D70CA68" w14:textId="7F4D9AC8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39 (16.99)</w:t>
            </w:r>
          </w:p>
        </w:tc>
        <w:tc>
          <w:tcPr>
            <w:tcW w:w="1681" w:type="dxa"/>
            <w:vAlign w:val="center"/>
          </w:tcPr>
          <w:p w14:paraId="1B11D9A4" w14:textId="7ECC9094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22 (21.00)</w:t>
            </w:r>
          </w:p>
        </w:tc>
        <w:tc>
          <w:tcPr>
            <w:tcW w:w="1958" w:type="dxa"/>
            <w:vAlign w:val="center"/>
          </w:tcPr>
          <w:p w14:paraId="16D724C0" w14:textId="36073415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08 (22.49)</w:t>
            </w:r>
          </w:p>
        </w:tc>
        <w:tc>
          <w:tcPr>
            <w:tcW w:w="1670" w:type="dxa"/>
            <w:vAlign w:val="center"/>
          </w:tcPr>
          <w:p w14:paraId="56A987C1" w14:textId="5994DB99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79 (22.97)</w:t>
            </w:r>
          </w:p>
        </w:tc>
        <w:tc>
          <w:tcPr>
            <w:tcW w:w="1675" w:type="dxa"/>
            <w:vAlign w:val="center"/>
          </w:tcPr>
          <w:p w14:paraId="40C9E52F" w14:textId="6BC16A8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40 (22.47)</w:t>
            </w:r>
          </w:p>
        </w:tc>
        <w:tc>
          <w:tcPr>
            <w:tcW w:w="2494" w:type="dxa"/>
            <w:vAlign w:val="center"/>
          </w:tcPr>
          <w:p w14:paraId="762545C3" w14:textId="5E0F2DFA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vAlign w:val="center"/>
          </w:tcPr>
          <w:p w14:paraId="0928EEBB" w14:textId="0763C922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F171B4" w:rsidRPr="00F171B4" w14:paraId="58136B4A" w14:textId="025B2214" w:rsidTr="00176133">
        <w:tc>
          <w:tcPr>
            <w:tcW w:w="3460" w:type="dxa"/>
            <w:vAlign w:val="center"/>
          </w:tcPr>
          <w:p w14:paraId="2BDD6EEF" w14:textId="13DCB338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Hypertension (%)</w:t>
            </w:r>
          </w:p>
        </w:tc>
        <w:tc>
          <w:tcPr>
            <w:tcW w:w="1663" w:type="dxa"/>
            <w:vAlign w:val="center"/>
          </w:tcPr>
          <w:p w14:paraId="68F5871C" w14:textId="04F341A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339 (41.44)</w:t>
            </w:r>
          </w:p>
        </w:tc>
        <w:tc>
          <w:tcPr>
            <w:tcW w:w="1681" w:type="dxa"/>
            <w:vAlign w:val="center"/>
          </w:tcPr>
          <w:p w14:paraId="2E4D3788" w14:textId="037627A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329 (56.63)</w:t>
            </w:r>
          </w:p>
        </w:tc>
        <w:tc>
          <w:tcPr>
            <w:tcW w:w="1958" w:type="dxa"/>
            <w:vAlign w:val="center"/>
          </w:tcPr>
          <w:p w14:paraId="635827A2" w14:textId="1D40419E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562 (60.76)</w:t>
            </w:r>
          </w:p>
        </w:tc>
        <w:tc>
          <w:tcPr>
            <w:tcW w:w="1670" w:type="dxa"/>
            <w:vAlign w:val="center"/>
          </w:tcPr>
          <w:p w14:paraId="47F559C7" w14:textId="46B02E0B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02 (58.72)</w:t>
            </w:r>
          </w:p>
        </w:tc>
        <w:tc>
          <w:tcPr>
            <w:tcW w:w="1675" w:type="dxa"/>
            <w:vAlign w:val="center"/>
          </w:tcPr>
          <w:p w14:paraId="2A81FEA9" w14:textId="7AF6E004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05 (58.99)</w:t>
            </w:r>
          </w:p>
        </w:tc>
        <w:tc>
          <w:tcPr>
            <w:tcW w:w="2494" w:type="dxa"/>
            <w:vAlign w:val="center"/>
          </w:tcPr>
          <w:p w14:paraId="7EA52A09" w14:textId="5F311FB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vAlign w:val="center"/>
          </w:tcPr>
          <w:p w14:paraId="7D36F7D5" w14:textId="7A9BD6E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</w:tr>
      <w:tr w:rsidR="00F171B4" w:rsidRPr="00F171B4" w14:paraId="403B62D9" w14:textId="40CEAAC8" w:rsidTr="00176133">
        <w:tc>
          <w:tcPr>
            <w:tcW w:w="3460" w:type="dxa"/>
            <w:vAlign w:val="center"/>
          </w:tcPr>
          <w:p w14:paraId="7C07E42D" w14:textId="62B19F4E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Hyperlipidemia (%)</w:t>
            </w:r>
          </w:p>
        </w:tc>
        <w:tc>
          <w:tcPr>
            <w:tcW w:w="1663" w:type="dxa"/>
            <w:vAlign w:val="center"/>
          </w:tcPr>
          <w:p w14:paraId="55C97A92" w14:textId="7F4369A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77 (21.64)</w:t>
            </w:r>
          </w:p>
        </w:tc>
        <w:tc>
          <w:tcPr>
            <w:tcW w:w="1681" w:type="dxa"/>
            <w:vAlign w:val="center"/>
          </w:tcPr>
          <w:p w14:paraId="2D70265B" w14:textId="0AACA359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80 (30.98)</w:t>
            </w:r>
          </w:p>
        </w:tc>
        <w:tc>
          <w:tcPr>
            <w:tcW w:w="1958" w:type="dxa"/>
            <w:vAlign w:val="center"/>
          </w:tcPr>
          <w:p w14:paraId="427C3971" w14:textId="42C3436A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53 (27.35)</w:t>
            </w:r>
          </w:p>
        </w:tc>
        <w:tc>
          <w:tcPr>
            <w:tcW w:w="1670" w:type="dxa"/>
            <w:vAlign w:val="center"/>
          </w:tcPr>
          <w:p w14:paraId="32B4695C" w14:textId="4B91D3F9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16 (33.72)</w:t>
            </w:r>
          </w:p>
        </w:tc>
        <w:tc>
          <w:tcPr>
            <w:tcW w:w="1675" w:type="dxa"/>
            <w:vAlign w:val="center"/>
          </w:tcPr>
          <w:p w14:paraId="4E3AC8EF" w14:textId="5CE99EB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58 (32.58)</w:t>
            </w:r>
          </w:p>
        </w:tc>
        <w:tc>
          <w:tcPr>
            <w:tcW w:w="2494" w:type="dxa"/>
            <w:vAlign w:val="center"/>
          </w:tcPr>
          <w:p w14:paraId="44893628" w14:textId="44C3D9D8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vAlign w:val="center"/>
          </w:tcPr>
          <w:p w14:paraId="537A8390" w14:textId="28891C38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F171B4" w:rsidRPr="00F171B4" w14:paraId="4D6AE7EF" w14:textId="1E15FB0A" w:rsidTr="00176133">
        <w:tc>
          <w:tcPr>
            <w:tcW w:w="3460" w:type="dxa"/>
            <w:vAlign w:val="center"/>
          </w:tcPr>
          <w:p w14:paraId="3B2C1969" w14:textId="7F13B5B7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Heart failure (%)</w:t>
            </w:r>
          </w:p>
        </w:tc>
        <w:tc>
          <w:tcPr>
            <w:tcW w:w="1663" w:type="dxa"/>
            <w:vAlign w:val="center"/>
          </w:tcPr>
          <w:p w14:paraId="25D79974" w14:textId="09F0A32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20 (26.89)</w:t>
            </w:r>
          </w:p>
        </w:tc>
        <w:tc>
          <w:tcPr>
            <w:tcW w:w="1681" w:type="dxa"/>
            <w:vAlign w:val="center"/>
          </w:tcPr>
          <w:p w14:paraId="5B26B57B" w14:textId="3CFA5FA0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06 (18.24)</w:t>
            </w:r>
          </w:p>
        </w:tc>
        <w:tc>
          <w:tcPr>
            <w:tcW w:w="1958" w:type="dxa"/>
            <w:vAlign w:val="center"/>
          </w:tcPr>
          <w:p w14:paraId="770D0E51" w14:textId="0737A371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80 (19.46)</w:t>
            </w:r>
          </w:p>
        </w:tc>
        <w:tc>
          <w:tcPr>
            <w:tcW w:w="1670" w:type="dxa"/>
            <w:vAlign w:val="center"/>
          </w:tcPr>
          <w:p w14:paraId="4AEB2313" w14:textId="37C2CD0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64 (18.60)</w:t>
            </w:r>
          </w:p>
        </w:tc>
        <w:tc>
          <w:tcPr>
            <w:tcW w:w="1675" w:type="dxa"/>
            <w:vAlign w:val="center"/>
          </w:tcPr>
          <w:p w14:paraId="39AD6E3D" w14:textId="04B8D36D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32 (17.98)</w:t>
            </w:r>
          </w:p>
        </w:tc>
        <w:tc>
          <w:tcPr>
            <w:tcW w:w="2494" w:type="dxa"/>
            <w:vAlign w:val="center"/>
          </w:tcPr>
          <w:p w14:paraId="24D07E59" w14:textId="5849EC6C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vAlign w:val="center"/>
          </w:tcPr>
          <w:p w14:paraId="4C4C6C4C" w14:textId="26FFBDE2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F171B4" w:rsidRPr="00F171B4" w14:paraId="5CB34491" w14:textId="2AE38C42" w:rsidTr="00176133">
        <w:tc>
          <w:tcPr>
            <w:tcW w:w="3460" w:type="dxa"/>
            <w:vAlign w:val="center"/>
          </w:tcPr>
          <w:p w14:paraId="1950AA7F" w14:textId="58E428A6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Prior stroke (%)</w:t>
            </w:r>
          </w:p>
        </w:tc>
        <w:tc>
          <w:tcPr>
            <w:tcW w:w="1663" w:type="dxa"/>
            <w:vAlign w:val="center"/>
          </w:tcPr>
          <w:p w14:paraId="46A9887A" w14:textId="56EA9A49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85 (10.39)</w:t>
            </w:r>
          </w:p>
        </w:tc>
        <w:tc>
          <w:tcPr>
            <w:tcW w:w="1681" w:type="dxa"/>
            <w:vAlign w:val="center"/>
          </w:tcPr>
          <w:p w14:paraId="70E58EF4" w14:textId="21B262A8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92 (15.83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a</w:t>
            </w:r>
          </w:p>
        </w:tc>
        <w:tc>
          <w:tcPr>
            <w:tcW w:w="1958" w:type="dxa"/>
            <w:vAlign w:val="center"/>
          </w:tcPr>
          <w:p w14:paraId="31AA104A" w14:textId="093DBD4B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03 (11.14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b</w:t>
            </w:r>
          </w:p>
        </w:tc>
        <w:tc>
          <w:tcPr>
            <w:tcW w:w="1670" w:type="dxa"/>
            <w:vAlign w:val="center"/>
          </w:tcPr>
          <w:p w14:paraId="643FC537" w14:textId="7B63D5D1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8 (8.14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b</w:t>
            </w:r>
          </w:p>
        </w:tc>
        <w:tc>
          <w:tcPr>
            <w:tcW w:w="1675" w:type="dxa"/>
            <w:vAlign w:val="center"/>
          </w:tcPr>
          <w:p w14:paraId="7D7DC31E" w14:textId="0FDB00A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5 (2.81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c</w:t>
            </w:r>
          </w:p>
        </w:tc>
        <w:tc>
          <w:tcPr>
            <w:tcW w:w="2494" w:type="dxa"/>
            <w:vAlign w:val="center"/>
          </w:tcPr>
          <w:p w14:paraId="2A874927" w14:textId="660D601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vAlign w:val="center"/>
          </w:tcPr>
          <w:p w14:paraId="768881FC" w14:textId="2A2D7C0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171B4" w:rsidRPr="00F171B4" w14:paraId="654543E3" w14:textId="6DEFA1B9" w:rsidTr="00176133">
        <w:tc>
          <w:tcPr>
            <w:tcW w:w="3460" w:type="dxa"/>
            <w:vAlign w:val="center"/>
          </w:tcPr>
          <w:p w14:paraId="645A5374" w14:textId="48984A4D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Vascular disease (%)</w:t>
            </w:r>
          </w:p>
        </w:tc>
        <w:tc>
          <w:tcPr>
            <w:tcW w:w="1663" w:type="dxa"/>
            <w:vAlign w:val="center"/>
          </w:tcPr>
          <w:p w14:paraId="78406EBE" w14:textId="2F3C141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8 (0.98)</w:t>
            </w:r>
          </w:p>
        </w:tc>
        <w:tc>
          <w:tcPr>
            <w:tcW w:w="1681" w:type="dxa"/>
            <w:vAlign w:val="center"/>
          </w:tcPr>
          <w:p w14:paraId="5AE5548D" w14:textId="1C73E6E0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6 (2.75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a</w:t>
            </w:r>
          </w:p>
        </w:tc>
        <w:tc>
          <w:tcPr>
            <w:tcW w:w="1958" w:type="dxa"/>
            <w:vAlign w:val="center"/>
          </w:tcPr>
          <w:p w14:paraId="2AE983DC" w14:textId="3B491D35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1 (2.27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a</w:t>
            </w:r>
          </w:p>
        </w:tc>
        <w:tc>
          <w:tcPr>
            <w:tcW w:w="1670" w:type="dxa"/>
            <w:vAlign w:val="center"/>
          </w:tcPr>
          <w:p w14:paraId="5B745235" w14:textId="48925086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9 (5.52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b</w:t>
            </w:r>
          </w:p>
        </w:tc>
        <w:tc>
          <w:tcPr>
            <w:tcW w:w="1675" w:type="dxa"/>
            <w:vAlign w:val="center"/>
          </w:tcPr>
          <w:p w14:paraId="18829971" w14:textId="65CCC84A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4 (7.87)</w:t>
            </w:r>
            <w:r w:rsidR="00317577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  <w:r w:rsidR="004D375A" w:rsidRPr="00F171B4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c</w:t>
            </w:r>
          </w:p>
        </w:tc>
        <w:tc>
          <w:tcPr>
            <w:tcW w:w="2494" w:type="dxa"/>
            <w:vAlign w:val="center"/>
          </w:tcPr>
          <w:p w14:paraId="724D25D0" w14:textId="719C4BC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vAlign w:val="center"/>
          </w:tcPr>
          <w:p w14:paraId="1D1C15BE" w14:textId="1413616B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</w:tr>
      <w:tr w:rsidR="00F171B4" w:rsidRPr="00F171B4" w14:paraId="485AD8CB" w14:textId="597AE447" w:rsidTr="00CD4B87">
        <w:tc>
          <w:tcPr>
            <w:tcW w:w="3460" w:type="dxa"/>
          </w:tcPr>
          <w:p w14:paraId="2D4A5261" w14:textId="2B7C7833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Renal function</w:t>
            </w:r>
          </w:p>
        </w:tc>
        <w:tc>
          <w:tcPr>
            <w:tcW w:w="1663" w:type="dxa"/>
          </w:tcPr>
          <w:p w14:paraId="174710D5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81" w:type="dxa"/>
          </w:tcPr>
          <w:p w14:paraId="1C5D7AB2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58" w:type="dxa"/>
          </w:tcPr>
          <w:p w14:paraId="4938C4CC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0" w:type="dxa"/>
          </w:tcPr>
          <w:p w14:paraId="21E2A08D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75" w:type="dxa"/>
          </w:tcPr>
          <w:p w14:paraId="0E35FDEB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94" w:type="dxa"/>
          </w:tcPr>
          <w:p w14:paraId="5275CB3F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5A9451DB" w14:textId="77777777" w:rsidR="00CD4B87" w:rsidRPr="00F171B4" w:rsidRDefault="00CD4B87" w:rsidP="00AB633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171B4" w:rsidRPr="00F171B4" w14:paraId="5EE6BA89" w14:textId="07152524" w:rsidTr="005C2178">
        <w:tc>
          <w:tcPr>
            <w:tcW w:w="3460" w:type="dxa"/>
            <w:vAlign w:val="center"/>
          </w:tcPr>
          <w:p w14:paraId="603BB4F7" w14:textId="118F2587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Serum Cr (mg/dL)</w:t>
            </w:r>
          </w:p>
        </w:tc>
        <w:tc>
          <w:tcPr>
            <w:tcW w:w="1663" w:type="dxa"/>
            <w:vAlign w:val="center"/>
          </w:tcPr>
          <w:p w14:paraId="6D9A6409" w14:textId="5D4DE04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2 (0.23)</w:t>
            </w:r>
          </w:p>
        </w:tc>
        <w:tc>
          <w:tcPr>
            <w:tcW w:w="1681" w:type="dxa"/>
            <w:vAlign w:val="center"/>
          </w:tcPr>
          <w:p w14:paraId="56FC9438" w14:textId="01B7E20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3 (0.22)</w:t>
            </w:r>
          </w:p>
        </w:tc>
        <w:tc>
          <w:tcPr>
            <w:tcW w:w="1958" w:type="dxa"/>
            <w:vAlign w:val="center"/>
          </w:tcPr>
          <w:p w14:paraId="32CF185D" w14:textId="328D4614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2 (0.21)</w:t>
            </w:r>
          </w:p>
        </w:tc>
        <w:tc>
          <w:tcPr>
            <w:tcW w:w="1670" w:type="dxa"/>
            <w:vAlign w:val="center"/>
          </w:tcPr>
          <w:p w14:paraId="4DE67077" w14:textId="001E3DF8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2 (0.24)</w:t>
            </w:r>
          </w:p>
        </w:tc>
        <w:tc>
          <w:tcPr>
            <w:tcW w:w="1675" w:type="dxa"/>
            <w:vAlign w:val="center"/>
          </w:tcPr>
          <w:p w14:paraId="1C75666A" w14:textId="50FD1EE7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2 (0.22)</w:t>
            </w:r>
          </w:p>
        </w:tc>
        <w:tc>
          <w:tcPr>
            <w:tcW w:w="2494" w:type="dxa"/>
            <w:vAlign w:val="center"/>
          </w:tcPr>
          <w:p w14:paraId="6F33ACBA" w14:textId="5E25B675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559" w:type="dxa"/>
            <w:vAlign w:val="center"/>
          </w:tcPr>
          <w:p w14:paraId="513E7CBE" w14:textId="67D59C10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F171B4" w:rsidRPr="00F171B4" w14:paraId="5B29E1E6" w14:textId="6544545F" w:rsidTr="005C2178">
        <w:tc>
          <w:tcPr>
            <w:tcW w:w="3460" w:type="dxa"/>
            <w:vAlign w:val="center"/>
          </w:tcPr>
          <w:p w14:paraId="73285F9A" w14:textId="4163FF11" w:rsidR="00C373C1" w:rsidRPr="00F171B4" w:rsidRDefault="00C373C1" w:rsidP="00C373C1">
            <w:pPr>
              <w:spacing w:line="360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  <w:szCs w:val="24"/>
              </w:rPr>
              <w:t>Baseline CrCl (mL/min)</w:t>
            </w:r>
          </w:p>
        </w:tc>
        <w:tc>
          <w:tcPr>
            <w:tcW w:w="1663" w:type="dxa"/>
            <w:vAlign w:val="center"/>
          </w:tcPr>
          <w:p w14:paraId="6EE88636" w14:textId="57A45583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73.18 (8.63)</w:t>
            </w:r>
          </w:p>
        </w:tc>
        <w:tc>
          <w:tcPr>
            <w:tcW w:w="1681" w:type="dxa"/>
            <w:vAlign w:val="center"/>
          </w:tcPr>
          <w:p w14:paraId="6971BBC7" w14:textId="57BCC512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73.16 (8.39)</w:t>
            </w:r>
          </w:p>
        </w:tc>
        <w:tc>
          <w:tcPr>
            <w:tcW w:w="1958" w:type="dxa"/>
            <w:vAlign w:val="center"/>
          </w:tcPr>
          <w:p w14:paraId="4B3DAC5D" w14:textId="79A9C9FC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72.28 (8.12)</w:t>
            </w:r>
          </w:p>
        </w:tc>
        <w:tc>
          <w:tcPr>
            <w:tcW w:w="1670" w:type="dxa"/>
            <w:vAlign w:val="center"/>
          </w:tcPr>
          <w:p w14:paraId="180A5B48" w14:textId="5C79BCE9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71.84 (8.51)</w:t>
            </w:r>
          </w:p>
        </w:tc>
        <w:tc>
          <w:tcPr>
            <w:tcW w:w="1675" w:type="dxa"/>
            <w:vAlign w:val="center"/>
          </w:tcPr>
          <w:p w14:paraId="605C976C" w14:textId="5211EC4C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72.69 (8.73)</w:t>
            </w:r>
          </w:p>
        </w:tc>
        <w:tc>
          <w:tcPr>
            <w:tcW w:w="2494" w:type="dxa"/>
            <w:vAlign w:val="center"/>
          </w:tcPr>
          <w:p w14:paraId="50D44D78" w14:textId="4E8FDCA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559" w:type="dxa"/>
            <w:vAlign w:val="center"/>
          </w:tcPr>
          <w:p w14:paraId="0965A811" w14:textId="0012173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F171B4" w:rsidRPr="00F171B4" w14:paraId="557E0910" w14:textId="1BED48B4" w:rsidTr="00FE794A">
        <w:tc>
          <w:tcPr>
            <w:tcW w:w="3460" w:type="dxa"/>
            <w:vAlign w:val="center"/>
          </w:tcPr>
          <w:p w14:paraId="70CC2252" w14:textId="763E1A98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CHA2DS2-VASc score</w:t>
            </w:r>
          </w:p>
        </w:tc>
        <w:tc>
          <w:tcPr>
            <w:tcW w:w="1663" w:type="dxa"/>
            <w:vAlign w:val="center"/>
          </w:tcPr>
          <w:p w14:paraId="624DA7F6" w14:textId="0145416D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.01 (1.40)</w:t>
            </w:r>
          </w:p>
        </w:tc>
        <w:tc>
          <w:tcPr>
            <w:tcW w:w="1681" w:type="dxa"/>
            <w:vAlign w:val="center"/>
          </w:tcPr>
          <w:p w14:paraId="58317217" w14:textId="60359C45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.45 (1.42)</w:t>
            </w:r>
          </w:p>
        </w:tc>
        <w:tc>
          <w:tcPr>
            <w:tcW w:w="1958" w:type="dxa"/>
            <w:vAlign w:val="center"/>
          </w:tcPr>
          <w:p w14:paraId="7BF2C181" w14:textId="65A0A638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.51 (1.47)</w:t>
            </w:r>
          </w:p>
        </w:tc>
        <w:tc>
          <w:tcPr>
            <w:tcW w:w="1670" w:type="dxa"/>
            <w:vAlign w:val="center"/>
          </w:tcPr>
          <w:p w14:paraId="2AF67A4F" w14:textId="5BC07570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.48 (1.45)</w:t>
            </w:r>
          </w:p>
        </w:tc>
        <w:tc>
          <w:tcPr>
            <w:tcW w:w="1675" w:type="dxa"/>
            <w:vAlign w:val="center"/>
          </w:tcPr>
          <w:p w14:paraId="4CBEF9B2" w14:textId="4A3C37DF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2.35 (1.42)</w:t>
            </w:r>
          </w:p>
        </w:tc>
        <w:tc>
          <w:tcPr>
            <w:tcW w:w="2494" w:type="dxa"/>
            <w:vAlign w:val="center"/>
          </w:tcPr>
          <w:p w14:paraId="328346F3" w14:textId="2340A571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vAlign w:val="center"/>
          </w:tcPr>
          <w:p w14:paraId="790AE187" w14:textId="02179F39" w:rsidR="00C373C1" w:rsidRPr="00F171B4" w:rsidRDefault="00C373C1" w:rsidP="00C373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F171B4" w:rsidRPr="00F171B4" w14:paraId="287E0CAA" w14:textId="77777777" w:rsidTr="00FE794A">
        <w:tc>
          <w:tcPr>
            <w:tcW w:w="3460" w:type="dxa"/>
            <w:tcBorders>
              <w:bottom w:val="single" w:sz="4" w:space="0" w:color="auto"/>
            </w:tcBorders>
            <w:vAlign w:val="center"/>
          </w:tcPr>
          <w:p w14:paraId="3CB6425B" w14:textId="38B2EF0D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F171B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AS-BLED score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371C65BD" w14:textId="4DBBD031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.00 (0.87)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5777E4D7" w14:textId="392EB4D4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.40 (0.82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14:paraId="2D92FC80" w14:textId="4FDBF85D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.44 (0.80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7AED7FA8" w14:textId="44D3EF56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.40 (0.80)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044742FA" w14:textId="11919122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1.33 (0.79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3CE11682" w14:textId="1879857E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&lt;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296114" w14:textId="0902F8D6" w:rsidR="00272AEE" w:rsidRPr="00F171B4" w:rsidRDefault="00272AEE" w:rsidP="00272A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171B4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</w:tr>
    </w:tbl>
    <w:p w14:paraId="3308854D" w14:textId="7C90EEE9" w:rsidR="00E16288" w:rsidRPr="00F171B4" w:rsidRDefault="004F66CF" w:rsidP="00AB6337">
      <w:pPr>
        <w:spacing w:line="360" w:lineRule="auto"/>
        <w:rPr>
          <w:rFonts w:ascii="Times New Roman" w:eastAsia="Times-Roman" w:hAnsi="Times New Roman" w:cs="Times New Roman"/>
          <w:color w:val="000000" w:themeColor="text1"/>
          <w:szCs w:val="24"/>
        </w:rPr>
      </w:pPr>
      <w:r w:rsidRPr="00F171B4">
        <w:rPr>
          <w:rFonts w:ascii="Times New Roman" w:eastAsia="Times-Roman" w:hAnsi="Times New Roman" w:cs="Times New Roman"/>
          <w:color w:val="000000" w:themeColor="text1"/>
          <w:szCs w:val="24"/>
        </w:rPr>
        <w:t>Data are expressed as mean</w:t>
      </w:r>
      <w:r w:rsidRPr="00F171B4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F171B4">
        <w:rPr>
          <w:rFonts w:ascii="Times New Roman" w:eastAsia="Times-Roman" w:hAnsi="Times New Roman" w:cs="Times New Roman"/>
          <w:color w:val="000000" w:themeColor="text1"/>
          <w:szCs w:val="24"/>
        </w:rPr>
        <w:t>standard deviation) or median (interquartile range) or as a number (percentage).</w:t>
      </w:r>
    </w:p>
    <w:p w14:paraId="5F2A5E86" w14:textId="388BAA40" w:rsidR="003E1579" w:rsidRPr="00F171B4" w:rsidRDefault="003E1579" w:rsidP="00AB633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F171B4">
        <w:rPr>
          <w:rFonts w:ascii="Times New Roman" w:hAnsi="Times New Roman" w:cs="Times New Roman"/>
          <w:color w:val="000000" w:themeColor="text1"/>
          <w:kern w:val="0"/>
          <w:szCs w:val="24"/>
        </w:rPr>
        <w:t>Different letters (a, b, c) associated with different groups indicate signi</w:t>
      </w:r>
      <w:r w:rsidRPr="00F171B4">
        <w:rPr>
          <w:rFonts w:ascii="Times New Roman" w:eastAsia="AdvOT35fdff1a+fb" w:hAnsi="Times New Roman" w:cs="Times New Roman"/>
          <w:color w:val="000000" w:themeColor="text1"/>
          <w:kern w:val="0"/>
          <w:szCs w:val="24"/>
        </w:rPr>
        <w:t>fi</w:t>
      </w:r>
      <w:r w:rsidRPr="00F171B4">
        <w:rPr>
          <w:rFonts w:ascii="Times New Roman" w:hAnsi="Times New Roman" w:cs="Times New Roman"/>
          <w:color w:val="000000" w:themeColor="text1"/>
          <w:kern w:val="0"/>
          <w:szCs w:val="24"/>
        </w:rPr>
        <w:t>cant difference (at 0.05 level)</w:t>
      </w:r>
      <w:r w:rsidR="004D375A" w:rsidRPr="00F171B4">
        <w:rPr>
          <w:rFonts w:ascii="Times New Roman" w:hAnsi="Times New Roman" w:cs="Times New Roman"/>
          <w:color w:val="000000" w:themeColor="text1"/>
          <w:kern w:val="0"/>
        </w:rPr>
        <w:t xml:space="preserve"> by Bonferroni multiple comparison procedure</w:t>
      </w:r>
      <w:r w:rsidRPr="00F171B4">
        <w:rPr>
          <w:rFonts w:ascii="Times New Roman" w:hAnsi="Times New Roman" w:cs="Times New Roman"/>
          <w:color w:val="000000" w:themeColor="text1"/>
          <w:kern w:val="0"/>
          <w:szCs w:val="24"/>
        </w:rPr>
        <w:t>.</w:t>
      </w:r>
    </w:p>
    <w:p w14:paraId="05E092AF" w14:textId="26259AAD" w:rsidR="00A62412" w:rsidRPr="00F171B4" w:rsidRDefault="00DC440C" w:rsidP="00AB6337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171B4">
        <w:rPr>
          <w:rFonts w:ascii="Times New Roman" w:hAnsi="Times New Roman" w:cs="Times New Roman"/>
          <w:color w:val="000000" w:themeColor="text1"/>
          <w:szCs w:val="24"/>
        </w:rPr>
        <w:t xml:space="preserve">Abbreviation: </w:t>
      </w:r>
      <w:r w:rsidR="00CE17E2" w:rsidRPr="00F171B4">
        <w:rPr>
          <w:rFonts w:ascii="Times New Roman" w:hAnsi="Times New Roman" w:cs="Times New Roman"/>
          <w:color w:val="000000" w:themeColor="text1"/>
          <w:szCs w:val="24"/>
        </w:rPr>
        <w:t>CrCl: creatinine clearance;</w:t>
      </w:r>
      <w:r w:rsidR="00624FD1" w:rsidRPr="00F171B4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F171B4">
        <w:rPr>
          <w:rFonts w:ascii="Times New Roman" w:hAnsi="Times New Roman" w:cs="Times New Roman"/>
          <w:color w:val="000000" w:themeColor="text1"/>
          <w:szCs w:val="24"/>
        </w:rPr>
        <w:t xml:space="preserve">DOAC: direct oral anticoagulant; DM: diabetes mellitus; Cr: creatinine. </w:t>
      </w:r>
    </w:p>
    <w:sectPr w:rsidR="00A62412" w:rsidRPr="00F171B4" w:rsidSect="00A6241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80CD1" w14:textId="77777777" w:rsidR="00883439" w:rsidRDefault="00883439" w:rsidP="0058494B">
      <w:r>
        <w:separator/>
      </w:r>
    </w:p>
  </w:endnote>
  <w:endnote w:type="continuationSeparator" w:id="0">
    <w:p w14:paraId="2D99867B" w14:textId="77777777" w:rsidR="00883439" w:rsidRDefault="00883439" w:rsidP="00584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細明體_HKSC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dvOT35fdff1a+fb">
    <w:altName w:val="Microsoft JhengHei U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C8AEB" w14:textId="77777777" w:rsidR="00883439" w:rsidRDefault="00883439" w:rsidP="0058494B">
      <w:r>
        <w:separator/>
      </w:r>
    </w:p>
  </w:footnote>
  <w:footnote w:type="continuationSeparator" w:id="0">
    <w:p w14:paraId="1C836E2A" w14:textId="77777777" w:rsidR="00883439" w:rsidRDefault="00883439" w:rsidP="00584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xN7U0sjAxsTAxNjVR0lEKTi0uzszPAymwqAUADYortCwAAAA="/>
  </w:docVars>
  <w:rsids>
    <w:rsidRoot w:val="00A62412"/>
    <w:rsid w:val="00014668"/>
    <w:rsid w:val="00081E68"/>
    <w:rsid w:val="00090D92"/>
    <w:rsid w:val="000B7C2E"/>
    <w:rsid w:val="000F676A"/>
    <w:rsid w:val="001201EC"/>
    <w:rsid w:val="001C082D"/>
    <w:rsid w:val="001F4598"/>
    <w:rsid w:val="00272AEE"/>
    <w:rsid w:val="00317577"/>
    <w:rsid w:val="0032505E"/>
    <w:rsid w:val="00394F37"/>
    <w:rsid w:val="003E1579"/>
    <w:rsid w:val="00432A43"/>
    <w:rsid w:val="00462D35"/>
    <w:rsid w:val="004B4900"/>
    <w:rsid w:val="004D375A"/>
    <w:rsid w:val="004D5CF9"/>
    <w:rsid w:val="004F66CF"/>
    <w:rsid w:val="0058494B"/>
    <w:rsid w:val="005C086E"/>
    <w:rsid w:val="00624FD1"/>
    <w:rsid w:val="006B4262"/>
    <w:rsid w:val="006F54B6"/>
    <w:rsid w:val="00742F06"/>
    <w:rsid w:val="00883439"/>
    <w:rsid w:val="008D0FF7"/>
    <w:rsid w:val="008F1218"/>
    <w:rsid w:val="0094092F"/>
    <w:rsid w:val="009E3541"/>
    <w:rsid w:val="00A04F32"/>
    <w:rsid w:val="00A10D39"/>
    <w:rsid w:val="00A5018C"/>
    <w:rsid w:val="00A610BB"/>
    <w:rsid w:val="00A62412"/>
    <w:rsid w:val="00AB6337"/>
    <w:rsid w:val="00B11F74"/>
    <w:rsid w:val="00B12C5B"/>
    <w:rsid w:val="00BD0364"/>
    <w:rsid w:val="00C373C1"/>
    <w:rsid w:val="00C6603A"/>
    <w:rsid w:val="00CC1AA4"/>
    <w:rsid w:val="00CD4B87"/>
    <w:rsid w:val="00CE17E2"/>
    <w:rsid w:val="00D90AE9"/>
    <w:rsid w:val="00DC440C"/>
    <w:rsid w:val="00E16288"/>
    <w:rsid w:val="00ED1E08"/>
    <w:rsid w:val="00F171B4"/>
    <w:rsid w:val="00F23576"/>
    <w:rsid w:val="00F415C5"/>
    <w:rsid w:val="00FE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18046"/>
  <w15:docId w15:val="{2AAF63EB-36F0-4D8B-8435-A3EE4513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2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49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8494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8494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8494B"/>
    <w:rPr>
      <w:sz w:val="20"/>
      <w:szCs w:val="20"/>
    </w:rPr>
  </w:style>
  <w:style w:type="paragraph" w:styleId="a8">
    <w:name w:val="Revision"/>
    <w:hidden/>
    <w:uiPriority w:val="99"/>
    <w:semiHidden/>
    <w:rsid w:val="004D3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5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chieh lee</dc:creator>
  <cp:lastModifiedBy>weichieh lee</cp:lastModifiedBy>
  <cp:revision>7</cp:revision>
  <dcterms:created xsi:type="dcterms:W3CDTF">2022-05-23T05:40:00Z</dcterms:created>
  <dcterms:modified xsi:type="dcterms:W3CDTF">2022-09-27T08:26:00Z</dcterms:modified>
</cp:coreProperties>
</file>